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6A34E" w14:textId="11F3E253" w:rsidR="006C591C" w:rsidRDefault="002D333E">
      <w:r>
        <w:t xml:space="preserve">Supplemental Figure legends: </w:t>
      </w:r>
    </w:p>
    <w:p w14:paraId="746468EC" w14:textId="77777777" w:rsidR="002D333E" w:rsidRDefault="002D333E"/>
    <w:p w14:paraId="63CD5219" w14:textId="7E36A771" w:rsidR="00F13889" w:rsidRDefault="00F13889">
      <w:r>
        <w:t xml:space="preserve">Figure S1: </w:t>
      </w:r>
      <w:r>
        <w:rPr>
          <w:b/>
          <w:bCs/>
        </w:rPr>
        <w:t xml:space="preserve">A) </w:t>
      </w:r>
      <w:r>
        <w:t>Volcano plot</w:t>
      </w:r>
      <w:r>
        <w:t>s</w:t>
      </w:r>
      <w:r>
        <w:t xml:space="preserve"> displaying transcripts quantified. Statistically significant transcripts are highlighted in red (upregulated) or purple (downregulated) in 30-month-old compared to 10-month-old male cortical tissue</w:t>
      </w:r>
      <w:r>
        <w:t xml:space="preserve"> as shown in figure 1A</w:t>
      </w:r>
      <w:r>
        <w:t>.</w:t>
      </w:r>
      <w:r>
        <w:t xml:space="preserve"> Equivalent volcano plots for 30-month-old compared to 20-month-old and 20-month-old compared to 10-month-old are shown. </w:t>
      </w:r>
      <w:r w:rsidRPr="00F13889">
        <w:rPr>
          <w:b/>
          <w:bCs/>
        </w:rPr>
        <w:t>B)</w:t>
      </w:r>
      <w:r>
        <w:rPr>
          <w:b/>
          <w:bCs/>
        </w:rPr>
        <w:t xml:space="preserve"> </w:t>
      </w:r>
      <w:r>
        <w:t>Rank order plot of enriched pathways detected by GSEA.</w:t>
      </w:r>
      <w:r>
        <w:t xml:space="preserve"> Rank order plots for each of the three age </w:t>
      </w:r>
      <w:proofErr w:type="spellStart"/>
      <w:r>
        <w:t>comparsions</w:t>
      </w:r>
      <w:proofErr w:type="spellEnd"/>
      <w:r>
        <w:t xml:space="preserve"> are shown. Comparisons are 30-month vs 10-month, 30-month vs 20-month, and 20-month vs 10-month. Each plot is ranked by normalized enrichment score. </w:t>
      </w:r>
    </w:p>
    <w:p w14:paraId="6C4A20BB" w14:textId="77777777" w:rsidR="00F13889" w:rsidRDefault="00F13889"/>
    <w:p w14:paraId="2D3DBAA8" w14:textId="4701FE95" w:rsidR="00F13889" w:rsidRDefault="00F13889">
      <w:r>
        <w:t xml:space="preserve">Figure S2: </w:t>
      </w:r>
      <w:r>
        <w:t>Mean-difference (MD) plots of transposable elements (TE) expression Log2 FC against the average Log2 count-per-million (CPM) for the 30m/10m comparison</w:t>
      </w:r>
      <w:r>
        <w:t xml:space="preserve"> (Fig 1D), 30m/20m comparison, and 20m/10m comparison</w:t>
      </w:r>
      <w:r>
        <w:t>. TE callouts list the: “TE name (</w:t>
      </w:r>
      <w:r>
        <w:rPr>
          <w:b/>
          <w:bCs/>
        </w:rPr>
        <w:t>TE class</w:t>
      </w:r>
      <w:r>
        <w:t>).”</w:t>
      </w:r>
    </w:p>
    <w:p w14:paraId="087AF2E8" w14:textId="77777777" w:rsidR="00F13889" w:rsidRDefault="00F13889"/>
    <w:p w14:paraId="69CC4DA0" w14:textId="40B18F4F" w:rsidR="00F13889" w:rsidRDefault="00F13889">
      <w:r>
        <w:t>Figure S3: Dendrogram and heatmap displaying the correlation between the 30 modules detected by WGCNA. The heatmap shows the Pearson correlation from -1 to 1</w:t>
      </w:r>
      <w:r w:rsidR="00AE0AD3">
        <w:t xml:space="preserve"> between each of the modules graphed along the x and y axes. </w:t>
      </w:r>
    </w:p>
    <w:p w14:paraId="4DF6EE69" w14:textId="77777777" w:rsidR="00F13889" w:rsidRDefault="00F13889"/>
    <w:p w14:paraId="2EFB69DD" w14:textId="5538A1B2" w:rsidR="00AE0AD3" w:rsidRDefault="00AE0AD3">
      <w:r>
        <w:t xml:space="preserve">Figure S4: </w:t>
      </w:r>
      <w:r>
        <w:t xml:space="preserve">Expression of the </w:t>
      </w:r>
      <w:r>
        <w:t>canonical</w:t>
      </w:r>
      <w:r>
        <w:t xml:space="preserve"> PGC-1a</w:t>
      </w:r>
      <w:r>
        <w:t>1 and alternative PGC-1a4 isoforms</w:t>
      </w:r>
      <w:r>
        <w:t xml:space="preserve"> during neural stem cell (NSC) differentiation (n=3).</w:t>
      </w:r>
      <w:r>
        <w:t xml:space="preserve"> Expression of the transcripts was determined by RT-qPCR. </w:t>
      </w:r>
      <w:r w:rsidR="003A4E7E">
        <w:t>Significance</w:t>
      </w:r>
      <w:r>
        <w:t xml:space="preserve"> was determined by one-way ANOVA.</w:t>
      </w:r>
    </w:p>
    <w:p w14:paraId="73BC9809" w14:textId="77777777" w:rsidR="00A40ABC" w:rsidRDefault="00A40ABC"/>
    <w:p w14:paraId="10334A9C" w14:textId="18248030" w:rsidR="00A40ABC" w:rsidRDefault="00A40ABC">
      <w:r>
        <w:t xml:space="preserve">Figure S5: </w:t>
      </w:r>
      <w:r w:rsidR="001E26DA">
        <w:t>Representative images (left)and distributions (right) of NAD(P)H</w:t>
      </w:r>
      <w:r w:rsidR="001E26DA">
        <w:t xml:space="preserve"> fluorescence lifetime images </w:t>
      </w:r>
      <w:r w:rsidR="001E26DA">
        <w:t xml:space="preserve">of </w:t>
      </w:r>
      <w:r w:rsidR="001E26DA">
        <w:t xml:space="preserve">primary neurons and primary astrocytes. Representative images are artificially colored to show differences in mean fluorescence lifetime, the short component of the decay curve </w:t>
      </w:r>
      <w:r w:rsidR="001E26DA">
        <w:t>(</w:t>
      </w:r>
      <w:r w:rsidR="001E26DA">
        <w:sym w:font="Symbol" w:char="F074"/>
      </w:r>
      <w:r w:rsidR="001E26DA">
        <w:rPr>
          <w:vertAlign w:val="subscript"/>
        </w:rPr>
        <w:t>1</w:t>
      </w:r>
      <w:r w:rsidR="001E26DA">
        <w:t>)</w:t>
      </w:r>
      <w:r w:rsidR="001E26DA">
        <w:t xml:space="preserve">, the long component of the decay </w:t>
      </w:r>
      <w:proofErr w:type="gramStart"/>
      <w:r w:rsidR="001E26DA">
        <w:t>curve</w:t>
      </w:r>
      <w:r w:rsidR="001E26DA">
        <w:t>(</w:t>
      </w:r>
      <w:proofErr w:type="gramEnd"/>
      <w:r w:rsidR="001E26DA">
        <w:sym w:font="Symbol" w:char="F074"/>
      </w:r>
      <w:r w:rsidR="001E26DA">
        <w:rPr>
          <w:vertAlign w:val="subscript"/>
        </w:rPr>
        <w:t>2</w:t>
      </w:r>
      <w:r w:rsidR="001E26DA">
        <w:t>)</w:t>
      </w:r>
      <w:r w:rsidR="001E26DA">
        <w:t xml:space="preserve">, or the relative contribution of free NAD(P)H (a1) to the mean fluorescence lifetime </w:t>
      </w:r>
      <w:r w:rsidR="001E26DA">
        <w:t>(n=10-12)</w:t>
      </w:r>
      <w:r w:rsidR="001E26DA">
        <w:t xml:space="preserve">. </w:t>
      </w:r>
    </w:p>
    <w:p w14:paraId="2479668F" w14:textId="77777777" w:rsidR="00AE0AD3" w:rsidRDefault="00AE0AD3"/>
    <w:p w14:paraId="240437F3" w14:textId="1449F926" w:rsidR="003A4E7E" w:rsidRDefault="003A4E7E">
      <w:r>
        <w:t xml:space="preserve">Figure S6: </w:t>
      </w:r>
      <w:r>
        <w:t xml:space="preserve">RT-qPCR detection of PGC-1a transcripts in control and LiCl-treated </w:t>
      </w:r>
      <w:r w:rsidR="00180741">
        <w:t xml:space="preserve">P1 </w:t>
      </w:r>
      <w:r>
        <w:t xml:space="preserve">astrocytes (n=6). Statistical significance was determined by Student’s t-test. </w:t>
      </w:r>
    </w:p>
    <w:p w14:paraId="54950408" w14:textId="77777777" w:rsidR="003A4E7E" w:rsidRDefault="003A4E7E"/>
    <w:p w14:paraId="4445647C" w14:textId="1F5DE2AC" w:rsidR="002D333E" w:rsidRDefault="00A40ABC">
      <w:r>
        <w:t>Figure S7</w:t>
      </w:r>
      <w:r w:rsidR="002D333E">
        <w:t xml:space="preserve">: </w:t>
      </w:r>
      <w:r w:rsidR="002D333E">
        <w:t>Immunohistochemical detection of GSK3</w:t>
      </w:r>
      <w:r w:rsidR="002D333E">
        <w:sym w:font="Symbol" w:char="F062"/>
      </w:r>
      <w:r w:rsidR="002D333E">
        <w:t xml:space="preserve"> in the indicated hippocampal regions for 10-month-old, 20-month-old, and 30-month-old mice (n=4-6).</w:t>
      </w:r>
      <w:r>
        <w:t xml:space="preserve"> Statistical significance was determined by 2-way ANOVA.</w:t>
      </w:r>
    </w:p>
    <w:p w14:paraId="2610A57A" w14:textId="4C52D2A6" w:rsidR="003A4E7E" w:rsidRDefault="003A4E7E"/>
    <w:sectPr w:rsidR="003A4E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33E"/>
    <w:rsid w:val="00180741"/>
    <w:rsid w:val="001E26DA"/>
    <w:rsid w:val="002B4EDC"/>
    <w:rsid w:val="002D333E"/>
    <w:rsid w:val="002F650F"/>
    <w:rsid w:val="003A4E7E"/>
    <w:rsid w:val="006C591C"/>
    <w:rsid w:val="00910725"/>
    <w:rsid w:val="0096446D"/>
    <w:rsid w:val="00A40ABC"/>
    <w:rsid w:val="00AE0AD3"/>
    <w:rsid w:val="00F13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BB1C6F"/>
  <w15:chartTrackingRefBased/>
  <w15:docId w15:val="{A114EFFA-E0A0-B94C-9861-53F363BF3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25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McGregor</dc:creator>
  <cp:keywords/>
  <dc:description/>
  <cp:lastModifiedBy>Eric McGregor</cp:lastModifiedBy>
  <cp:revision>4</cp:revision>
  <dcterms:created xsi:type="dcterms:W3CDTF">2023-09-26T01:15:00Z</dcterms:created>
  <dcterms:modified xsi:type="dcterms:W3CDTF">2023-09-26T02:14:00Z</dcterms:modified>
</cp:coreProperties>
</file>